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EE818" w14:textId="77777777" w:rsidR="008A092E" w:rsidRPr="0082391E" w:rsidRDefault="008A092E" w:rsidP="008A092E">
      <w:pPr>
        <w:rPr>
          <w:rFonts w:ascii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sz w:val="24"/>
          <w:lang w:bidi="en-US"/>
        </w:rPr>
        <w:t>S1 Table</w:t>
      </w:r>
      <w:r w:rsidRPr="0082391E">
        <w:rPr>
          <w:rFonts w:ascii="Times New Roman" w:eastAsia="Times New Roman" w:hAnsi="Times New Roman" w:cs="Times New Roman"/>
          <w:b/>
          <w:bCs/>
          <w:sz w:val="24"/>
          <w:lang w:bidi="en-US"/>
        </w:rPr>
        <w:t>.</w:t>
      </w:r>
      <w:r w:rsidRPr="0082391E">
        <w:rPr>
          <w:rFonts w:ascii="Times New Roman" w:eastAsia="Times New Roman" w:hAnsi="Times New Roman" w:cs="Times New Roman"/>
          <w:sz w:val="24"/>
          <w:lang w:bidi="en-US"/>
        </w:rPr>
        <w:t xml:space="preserve"> Type of antihypertensive drugs used for pharmacological control of blood pressure in the emergency department for hypertensive crisis</w:t>
      </w:r>
      <w:r>
        <w:rPr>
          <w:rFonts w:ascii="Times New Roman" w:eastAsia="Times New Roman" w:hAnsi="Times New Roman" w:cs="Times New Roman"/>
          <w:sz w:val="24"/>
          <w:lang w:bidi="en-US"/>
        </w:rPr>
        <w:t xml:space="preserve"> </w:t>
      </w:r>
      <w:r w:rsidRPr="0082391E">
        <w:rPr>
          <w:rFonts w:ascii="Times New Roman" w:eastAsia="Times New Roman" w:hAnsi="Times New Roman" w:cs="Times New Roman"/>
          <w:sz w:val="24"/>
          <w:lang w:bidi="en-US"/>
        </w:rPr>
        <w:t>(N= 6364).</w:t>
      </w:r>
    </w:p>
    <w:tbl>
      <w:tblPr>
        <w:tblW w:w="1063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230"/>
        <w:gridCol w:w="1842"/>
        <w:gridCol w:w="1560"/>
      </w:tblGrid>
      <w:tr w:rsidR="008A092E" w:rsidRPr="0082391E" w14:paraId="1AA86CC9" w14:textId="77777777" w:rsidTr="00241640">
        <w:trPr>
          <w:trHeight w:val="283"/>
        </w:trPr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ACDE5" w14:textId="77777777" w:rsidR="008A092E" w:rsidRPr="0082391E" w:rsidRDefault="008A092E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82391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97041" w14:textId="77777777" w:rsidR="008A092E" w:rsidRPr="0082391E" w:rsidRDefault="008A092E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82391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No. of Patient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451F1" w14:textId="77777777" w:rsidR="008A092E" w:rsidRPr="0082391E" w:rsidRDefault="008A092E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82391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%</w:t>
            </w:r>
          </w:p>
        </w:tc>
      </w:tr>
      <w:tr w:rsidR="008A092E" w:rsidRPr="0082391E" w14:paraId="2910B9AB" w14:textId="77777777" w:rsidTr="00241640">
        <w:trPr>
          <w:trHeight w:val="283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1384" w14:textId="77777777" w:rsidR="008A092E" w:rsidRPr="0082391E" w:rsidRDefault="008A092E" w:rsidP="00241640">
            <w:pPr>
              <w:spacing w:after="0" w:line="240" w:lineRule="exact"/>
              <w:jc w:val="both"/>
              <w:rPr>
                <w:rFonts w:ascii="Times New Roman" w:eastAsia="PMingLiU" w:hAnsi="Times New Roman" w:cs="Times New Roman"/>
                <w:color w:val="000000"/>
              </w:rPr>
            </w:pPr>
            <w:r w:rsidRPr="0082391E">
              <w:rPr>
                <w:rFonts w:ascii="Times New Roman" w:eastAsia="PMingLiU" w:hAnsi="Times New Roman" w:cs="Times New Roman"/>
                <w:color w:val="000000"/>
              </w:rPr>
              <w:t>Angiotensin- converting enzyme inhibitors /Angiotensin receptor blocke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8725" w14:textId="77777777" w:rsidR="008A092E" w:rsidRPr="0082391E" w:rsidRDefault="008A092E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82391E">
              <w:rPr>
                <w:rFonts w:ascii="Times New Roman" w:eastAsia="PMingLiU" w:hAnsi="Times New Roman" w:cs="Times New Roman"/>
                <w:color w:val="000000"/>
              </w:rPr>
              <w:t>32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6843" w14:textId="77777777" w:rsidR="008A092E" w:rsidRPr="0082391E" w:rsidRDefault="008A092E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82391E">
              <w:rPr>
                <w:rFonts w:ascii="Times New Roman" w:eastAsia="PMingLiU" w:hAnsi="Times New Roman" w:cs="Times New Roman"/>
                <w:color w:val="000000"/>
              </w:rPr>
              <w:t>50.9</w:t>
            </w:r>
          </w:p>
        </w:tc>
      </w:tr>
      <w:tr w:rsidR="008A092E" w:rsidRPr="0082391E" w14:paraId="720EE7AC" w14:textId="77777777" w:rsidTr="00241640">
        <w:trPr>
          <w:trHeight w:val="283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9B1C" w14:textId="77777777" w:rsidR="008A092E" w:rsidRPr="0082391E" w:rsidRDefault="008A092E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82391E">
              <w:rPr>
                <w:rFonts w:ascii="Times New Roman" w:eastAsia="PMingLiU" w:hAnsi="Times New Roman" w:cs="Times New Roman"/>
                <w:color w:val="000000"/>
              </w:rPr>
              <w:t>Calcium channel blocke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E274F" w14:textId="77777777" w:rsidR="008A092E" w:rsidRPr="0082391E" w:rsidRDefault="008A092E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82391E">
              <w:rPr>
                <w:rFonts w:ascii="Times New Roman" w:eastAsia="PMingLiU" w:hAnsi="Times New Roman" w:cs="Times New Roman"/>
                <w:color w:val="000000"/>
              </w:rPr>
              <w:t>3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6ED01" w14:textId="77777777" w:rsidR="008A092E" w:rsidRPr="0082391E" w:rsidRDefault="008A092E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82391E">
              <w:rPr>
                <w:rFonts w:ascii="Times New Roman" w:eastAsia="PMingLiU" w:hAnsi="Times New Roman" w:cs="Times New Roman"/>
                <w:color w:val="000000"/>
              </w:rPr>
              <w:t>47.2</w:t>
            </w:r>
          </w:p>
        </w:tc>
      </w:tr>
      <w:tr w:rsidR="008A092E" w:rsidRPr="0082391E" w14:paraId="43462123" w14:textId="77777777" w:rsidTr="00241640">
        <w:trPr>
          <w:trHeight w:val="283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A70C" w14:textId="77777777" w:rsidR="008A092E" w:rsidRPr="0082391E" w:rsidRDefault="008A092E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82391E">
              <w:rPr>
                <w:rFonts w:ascii="Times New Roman" w:eastAsia="PMingLiU" w:hAnsi="Times New Roman" w:cs="Times New Roman"/>
                <w:color w:val="000000"/>
              </w:rPr>
              <w:t>Calcium channel blockers combin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7510D" w14:textId="77777777" w:rsidR="008A092E" w:rsidRPr="0082391E" w:rsidRDefault="008A092E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82391E">
              <w:rPr>
                <w:rFonts w:ascii="Times New Roman" w:eastAsia="PMingLiU" w:hAnsi="Times New Roman" w:cs="Times New Roman"/>
                <w:color w:val="000000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D2376" w14:textId="77777777" w:rsidR="008A092E" w:rsidRPr="0082391E" w:rsidRDefault="008A092E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82391E">
              <w:rPr>
                <w:rFonts w:ascii="Times New Roman" w:eastAsia="PMingLiU" w:hAnsi="Times New Roman" w:cs="Times New Roman"/>
                <w:color w:val="000000"/>
              </w:rPr>
              <w:t>0.3</w:t>
            </w:r>
          </w:p>
        </w:tc>
      </w:tr>
      <w:tr w:rsidR="008A092E" w:rsidRPr="0082391E" w14:paraId="091BC5CB" w14:textId="77777777" w:rsidTr="00241640">
        <w:trPr>
          <w:trHeight w:val="283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0930" w14:textId="77777777" w:rsidR="008A092E" w:rsidRPr="0082391E" w:rsidRDefault="008A092E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82391E">
              <w:rPr>
                <w:rFonts w:ascii="Times New Roman" w:eastAsia="PMingLiU" w:hAnsi="Times New Roman" w:cs="Times New Roman"/>
                <w:color w:val="000000"/>
              </w:rPr>
              <w:t>Hydralazi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76F98" w14:textId="77777777" w:rsidR="008A092E" w:rsidRPr="0082391E" w:rsidRDefault="008A092E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82391E">
              <w:rPr>
                <w:rFonts w:ascii="Times New Roman" w:eastAsia="PMingLiU" w:hAnsi="Times New Roman" w:cs="Times New Roman"/>
                <w:color w:val="000000"/>
              </w:rPr>
              <w:t>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10F7B" w14:textId="77777777" w:rsidR="008A092E" w:rsidRPr="0082391E" w:rsidRDefault="008A092E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82391E">
              <w:rPr>
                <w:rFonts w:ascii="Times New Roman" w:eastAsia="PMingLiU" w:hAnsi="Times New Roman" w:cs="Times New Roman"/>
                <w:color w:val="000000"/>
              </w:rPr>
              <w:t>1.1</w:t>
            </w:r>
          </w:p>
        </w:tc>
      </w:tr>
      <w:tr w:rsidR="008A092E" w:rsidRPr="0082391E" w14:paraId="083E92A7" w14:textId="77777777" w:rsidTr="00241640">
        <w:trPr>
          <w:trHeight w:val="283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A3A3" w14:textId="77777777" w:rsidR="008A092E" w:rsidRPr="0082391E" w:rsidRDefault="008A092E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82391E">
              <w:rPr>
                <w:rFonts w:ascii="Times New Roman" w:eastAsia="PMingLiU" w:hAnsi="Times New Roman" w:cs="Times New Roman"/>
                <w:color w:val="000000"/>
              </w:rPr>
              <w:t>Othe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5621C" w14:textId="77777777" w:rsidR="008A092E" w:rsidRPr="0082391E" w:rsidRDefault="008A092E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82391E">
              <w:rPr>
                <w:rFonts w:ascii="Times New Roman" w:eastAsia="PMingLiU" w:hAnsi="Times New Roman" w:cs="Times New Roman"/>
                <w:color w:val="000000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180FF" w14:textId="77777777" w:rsidR="008A092E" w:rsidRPr="0082391E" w:rsidRDefault="008A092E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82391E">
              <w:rPr>
                <w:rFonts w:ascii="Times New Roman" w:eastAsia="PMingLiU" w:hAnsi="Times New Roman" w:cs="Times New Roman"/>
                <w:color w:val="000000"/>
              </w:rPr>
              <w:t>0.1</w:t>
            </w:r>
          </w:p>
        </w:tc>
      </w:tr>
      <w:tr w:rsidR="008A092E" w:rsidRPr="0082391E" w14:paraId="7C9DAD05" w14:textId="77777777" w:rsidTr="00241640">
        <w:trPr>
          <w:trHeight w:val="283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D1B4" w14:textId="77777777" w:rsidR="008A092E" w:rsidRPr="0082391E" w:rsidRDefault="008A092E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82391E">
              <w:rPr>
                <w:rFonts w:ascii="Times New Roman" w:eastAsia="PMingLiU" w:hAnsi="Times New Roman" w:cs="Times New Roman"/>
                <w:color w:val="000000"/>
              </w:rPr>
              <w:t>Diuretic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5D9B5" w14:textId="77777777" w:rsidR="008A092E" w:rsidRPr="0082391E" w:rsidRDefault="008A092E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82391E">
              <w:rPr>
                <w:rFonts w:ascii="Times New Roman" w:eastAsia="PMingLiU" w:hAnsi="Times New Roman" w:cs="Times New Roman"/>
                <w:color w:val="000000"/>
              </w:rPr>
              <w:t>4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DBD22" w14:textId="77777777" w:rsidR="008A092E" w:rsidRPr="0082391E" w:rsidRDefault="008A092E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82391E">
              <w:rPr>
                <w:rFonts w:ascii="Times New Roman" w:eastAsia="PMingLiU" w:hAnsi="Times New Roman" w:cs="Times New Roman"/>
                <w:color w:val="000000"/>
              </w:rPr>
              <w:t>6.9</w:t>
            </w:r>
          </w:p>
        </w:tc>
      </w:tr>
      <w:tr w:rsidR="008A092E" w:rsidRPr="0082391E" w14:paraId="782BAC9D" w14:textId="77777777" w:rsidTr="00241640">
        <w:trPr>
          <w:trHeight w:val="283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99C5" w14:textId="77777777" w:rsidR="008A092E" w:rsidRPr="0082391E" w:rsidRDefault="008A092E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82391E">
              <w:rPr>
                <w:rFonts w:ascii="Times New Roman" w:eastAsia="PMingLiU" w:hAnsi="Times New Roman" w:cs="Times New Roman"/>
                <w:color w:val="000000"/>
              </w:rPr>
              <w:t>Organic nitrat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EE545" w14:textId="77777777" w:rsidR="008A092E" w:rsidRPr="0082391E" w:rsidRDefault="008A092E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82391E">
              <w:rPr>
                <w:rFonts w:ascii="Times New Roman" w:eastAsia="PMingLiU" w:hAnsi="Times New Roman" w:cs="Times New Roman"/>
                <w:color w:val="000000"/>
              </w:rPr>
              <w:t>12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E6594" w14:textId="77777777" w:rsidR="008A092E" w:rsidRPr="0082391E" w:rsidRDefault="008A092E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82391E">
              <w:rPr>
                <w:rFonts w:ascii="Times New Roman" w:eastAsia="PMingLiU" w:hAnsi="Times New Roman" w:cs="Times New Roman"/>
                <w:color w:val="000000"/>
              </w:rPr>
              <w:t>19</w:t>
            </w:r>
          </w:p>
        </w:tc>
      </w:tr>
      <w:tr w:rsidR="008A092E" w:rsidRPr="0082391E" w14:paraId="74329AFB" w14:textId="77777777" w:rsidTr="00241640">
        <w:trPr>
          <w:trHeight w:val="283"/>
        </w:trPr>
        <w:tc>
          <w:tcPr>
            <w:tcW w:w="7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F8AC" w14:textId="77777777" w:rsidR="008A092E" w:rsidRPr="0082391E" w:rsidRDefault="008A092E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82391E">
              <w:rPr>
                <w:rFonts w:ascii="Times New Roman" w:eastAsia="PMingLiU" w:hAnsi="Times New Roman" w:cs="Times New Roman"/>
                <w:color w:val="000000"/>
              </w:rPr>
              <w:t>Potassium sparing diuretic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15BF37" w14:textId="77777777" w:rsidR="008A092E" w:rsidRPr="0082391E" w:rsidRDefault="008A092E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82391E">
              <w:rPr>
                <w:rFonts w:ascii="Times New Roman" w:eastAsia="PMingLiU" w:hAnsi="Times New Roman" w:cs="Times New Roman"/>
                <w:color w:val="000000"/>
              </w:rPr>
              <w:t>3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558DED" w14:textId="77777777" w:rsidR="008A092E" w:rsidRPr="0082391E" w:rsidRDefault="008A092E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82391E">
              <w:rPr>
                <w:rFonts w:ascii="Times New Roman" w:eastAsia="PMingLiU" w:hAnsi="Times New Roman" w:cs="Times New Roman"/>
                <w:color w:val="000000"/>
              </w:rPr>
              <w:t>0.5</w:t>
            </w:r>
          </w:p>
        </w:tc>
      </w:tr>
      <w:tr w:rsidR="008A092E" w:rsidRPr="0082391E" w14:paraId="144986B7" w14:textId="77777777" w:rsidTr="00241640">
        <w:trPr>
          <w:trHeight w:val="283"/>
        </w:trPr>
        <w:tc>
          <w:tcPr>
            <w:tcW w:w="7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07FE0" w14:textId="77777777" w:rsidR="008A092E" w:rsidRPr="0082391E" w:rsidRDefault="008A092E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82391E">
              <w:rPr>
                <w:rFonts w:ascii="Times New Roman" w:eastAsia="PMingLiU" w:hAnsi="Times New Roman" w:cs="Times New Roman"/>
                <w:color w:val="000000"/>
              </w:rPr>
              <w:t>α/β block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AE69567" w14:textId="77777777" w:rsidR="008A092E" w:rsidRPr="0082391E" w:rsidRDefault="008A092E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82391E">
              <w:rPr>
                <w:rFonts w:ascii="Times New Roman" w:eastAsia="PMingLiU" w:hAnsi="Times New Roman" w:cs="Times New Roman"/>
                <w:color w:val="000000"/>
              </w:rPr>
              <w:t>13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AFE993C" w14:textId="77777777" w:rsidR="008A092E" w:rsidRPr="0082391E" w:rsidRDefault="008A092E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82391E">
              <w:rPr>
                <w:rFonts w:ascii="Times New Roman" w:eastAsia="PMingLiU" w:hAnsi="Times New Roman" w:cs="Times New Roman"/>
                <w:color w:val="000000"/>
              </w:rPr>
              <w:t>20.7</w:t>
            </w:r>
          </w:p>
        </w:tc>
      </w:tr>
    </w:tbl>
    <w:p w14:paraId="63C1CDF4" w14:textId="77777777" w:rsidR="008A092E" w:rsidRDefault="008A092E" w:rsidP="008A092E">
      <w:pPr>
        <w:rPr>
          <w:rFonts w:ascii="Times New Roman" w:hAnsi="Times New Roman" w:cs="Times New Roman"/>
          <w:b/>
          <w:bCs/>
        </w:rPr>
      </w:pPr>
    </w:p>
    <w:p w14:paraId="7AEFBCEC" w14:textId="77777777" w:rsidR="008A092E" w:rsidRDefault="008A092E"/>
    <w:sectPr w:rsidR="008A09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92E"/>
    <w:rsid w:val="008A0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2E354"/>
  <w15:chartTrackingRefBased/>
  <w15:docId w15:val="{CCC29BFF-1AB4-4CFE-B53F-3D15F035B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8-10T02:19:00Z</dcterms:created>
  <dcterms:modified xsi:type="dcterms:W3CDTF">2021-08-10T02:19:00Z</dcterms:modified>
</cp:coreProperties>
</file>